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272"/>
        <w:gridCol w:w="1547"/>
        <w:gridCol w:w="1547"/>
        <w:gridCol w:w="1653"/>
        <w:gridCol w:w="1557"/>
      </w:tblGrid>
      <w:tr w:rsidR="00C60601" w:rsidTr="00C60601">
        <w:trPr>
          <w:trHeight w:val="530"/>
        </w:trPr>
        <w:tc>
          <w:tcPr>
            <w:tcW w:w="5000" w:type="pct"/>
            <w:gridSpan w:val="5"/>
          </w:tcPr>
          <w:p w:rsidR="00C60601" w:rsidRDefault="00C60601" w:rsidP="00596EE0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 xml:space="preserve">Table </w:t>
            </w:r>
            <w:r w:rsidR="00596EE0">
              <w:rPr>
                <w:iCs/>
                <w:color w:val="000000"/>
                <w:sz w:val="22"/>
                <w:szCs w:val="22"/>
              </w:rPr>
              <w:t>S1</w:t>
            </w:r>
            <w:r>
              <w:rPr>
                <w:iCs/>
                <w:color w:val="000000"/>
                <w:sz w:val="22"/>
                <w:szCs w:val="22"/>
              </w:rPr>
              <w:t xml:space="preserve"> Distribution of Selected Characteristics of </w:t>
            </w:r>
            <w:r w:rsidR="00552B10">
              <w:rPr>
                <w:iCs/>
                <w:color w:val="000000"/>
                <w:sz w:val="22"/>
                <w:szCs w:val="22"/>
              </w:rPr>
              <w:t>S</w:t>
            </w:r>
            <w:r>
              <w:rPr>
                <w:iCs/>
                <w:color w:val="000000"/>
                <w:sz w:val="22"/>
                <w:szCs w:val="22"/>
              </w:rPr>
              <w:t>ubjects and Parents by PCE Exposure Status</w:t>
            </w:r>
          </w:p>
        </w:tc>
      </w:tr>
      <w:tr w:rsidR="00C60601" w:rsidTr="00552B10">
        <w:trPr>
          <w:trHeight w:val="1152"/>
        </w:trPr>
        <w:tc>
          <w:tcPr>
            <w:tcW w:w="1708" w:type="pct"/>
          </w:tcPr>
          <w:p w:rsidR="00C60601" w:rsidRDefault="00C60601" w:rsidP="00C60601">
            <w:pPr>
              <w:keepNext/>
              <w:adjustRightInd w:val="0"/>
              <w:spacing w:before="67" w:after="67"/>
              <w:rPr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Cs/>
                <w:color w:val="000000"/>
                <w:sz w:val="22"/>
                <w:szCs w:val="22"/>
              </w:rPr>
              <w:fldChar w:fldCharType="begin"/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instrText>tc "Print " \f C \l 1</w:instrText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fldChar w:fldCharType="end"/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fldChar w:fldCharType="begin"/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instrText>tc "Data Set WORK.TABLE " \f C \l 2</w:instrText>
            </w:r>
            <w:r>
              <w:rPr>
                <w:b/>
                <w:bCs/>
                <w:iCs/>
                <w:color w:val="000000"/>
                <w:sz w:val="22"/>
                <w:szCs w:val="22"/>
              </w:rPr>
              <w:fldChar w:fldCharType="end"/>
            </w:r>
            <w:r>
              <w:rPr>
                <w:i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15" w:type="pct"/>
            <w:gridSpan w:val="2"/>
            <w:vAlign w:val="bottom"/>
          </w:tcPr>
          <w:p w:rsidR="00C60601" w:rsidRDefault="00C60601" w:rsidP="00552B10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Prenatal and Early Childhood Exposure</w:t>
            </w:r>
          </w:p>
          <w:p w:rsidR="00C60601" w:rsidRDefault="00C60601" w:rsidP="00552B10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(N=831)</w:t>
            </w:r>
            <w:r>
              <w:rPr>
                <w:iCs/>
                <w:color w:val="000000"/>
                <w:sz w:val="22"/>
                <w:szCs w:val="22"/>
              </w:rPr>
              <w:br/>
              <w:t>n                %</w:t>
            </w:r>
          </w:p>
        </w:tc>
        <w:tc>
          <w:tcPr>
            <w:tcW w:w="1676" w:type="pct"/>
            <w:gridSpan w:val="2"/>
            <w:vAlign w:val="bottom"/>
          </w:tcPr>
          <w:p w:rsidR="00C60601" w:rsidRDefault="00C60601" w:rsidP="00552B10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Unexposed</w:t>
            </w:r>
          </w:p>
          <w:p w:rsidR="00552B10" w:rsidRDefault="00C60601" w:rsidP="00552B10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(N=547)</w:t>
            </w:r>
          </w:p>
          <w:p w:rsidR="00C60601" w:rsidRDefault="00C60601" w:rsidP="00552B10">
            <w:pPr>
              <w:keepNext/>
              <w:adjustRightInd w:val="0"/>
              <w:spacing w:before="67" w:after="67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n                    %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 of birth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ind w:right="222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969-1974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975-1980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3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981-1983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4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 age</w:t>
            </w:r>
          </w:p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(n, mean, 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2 (3.6)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6 (3.8)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ender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al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 White rac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8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 Educational Level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High school graduate or les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Some colleg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3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Four year college grad or </w:t>
            </w:r>
          </w:p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highe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2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Employed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9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 marital statu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Singl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arried or cohabitat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8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ver had solvent-exposed job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7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7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3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er had solvent-exposed hobby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ry of learning problem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ry of repeating a grad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5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6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tory of mental disorde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7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’s age at subject’s birth</w:t>
            </w:r>
          </w:p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)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 (4.7)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 (4.4)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her’s age at subject’s birth</w:t>
            </w:r>
          </w:p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, mean (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)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8 (5.7)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8 (5.3)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other’s educational level at subject’s birth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High school graduate or les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7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Some colleg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4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Four year college grad or </w:t>
            </w:r>
          </w:p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highe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her’s occupation at subject’s birth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White colla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Blue colla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1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 received prenatal care during subject’s gestation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1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’s cigarette smoking during subject’s gestation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1+ cigarettes a day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0 or fewer cigarettes a day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n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3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’s alcohol consumption during subject’s gestation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+ drinks a week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-3 drinks a month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ne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2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2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ther’s use of marijuana during subject’s gestation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other’s medical and obstetrical complications during subject’s gestation 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other’s occupational exposure to solvents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ubject’s birth weight (n, mean, </w:t>
            </w:r>
            <w:proofErr w:type="spellStart"/>
            <w:r>
              <w:rPr>
                <w:color w:val="000000"/>
                <w:sz w:val="22"/>
                <w:szCs w:val="22"/>
              </w:rPr>
              <w:lastRenderedPageBreak/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82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43 (506)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14 (534)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Subject’s gestational age (n, mean, </w:t>
            </w:r>
            <w:proofErr w:type="spellStart"/>
            <w:r>
              <w:rPr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1 (2.5)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6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 (2.4)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Multiple Pregnancy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ubject breast fed 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9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older sibling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0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0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1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7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8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2+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8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bling died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ent(s) divorced, separated, or died after subject’s birth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 history of mental disorder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2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4</w:t>
            </w:r>
          </w:p>
        </w:tc>
      </w:tr>
      <w:tr w:rsidR="00C60601" w:rsidTr="00C60601">
        <w:tc>
          <w:tcPr>
            <w:tcW w:w="1708" w:type="pct"/>
          </w:tcPr>
          <w:p w:rsidR="00C60601" w:rsidRDefault="00C60601" w:rsidP="00C60601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Missing</w:t>
            </w:r>
          </w:p>
        </w:tc>
        <w:tc>
          <w:tcPr>
            <w:tcW w:w="808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808" w:type="pct"/>
          </w:tcPr>
          <w:p w:rsidR="00C60601" w:rsidRDefault="00C60601" w:rsidP="00C60601">
            <w:pPr>
              <w:tabs>
                <w:tab w:val="decimal" w:pos="317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863" w:type="pct"/>
          </w:tcPr>
          <w:p w:rsidR="00C60601" w:rsidRDefault="00C60601" w:rsidP="00C60601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813" w:type="pct"/>
          </w:tcPr>
          <w:p w:rsidR="00C60601" w:rsidRDefault="00C60601" w:rsidP="00C60601">
            <w:pPr>
              <w:tabs>
                <w:tab w:val="decimal" w:pos="381"/>
              </w:tabs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</w:t>
            </w:r>
          </w:p>
        </w:tc>
      </w:tr>
    </w:tbl>
    <w:p w:rsidR="00B7493E" w:rsidRDefault="00B7493E" w:rsidP="00B7493E">
      <w:pPr>
        <w:keepNext/>
        <w:adjustRightInd w:val="0"/>
        <w:spacing w:before="10" w:after="10"/>
        <w:ind w:right="-900"/>
        <w:rPr>
          <w:bCs/>
          <w:iCs/>
          <w:color w:val="000000"/>
          <w:sz w:val="22"/>
          <w:szCs w:val="22"/>
        </w:rPr>
      </w:pPr>
    </w:p>
    <w:p w:rsidR="00B7493E" w:rsidRDefault="00B7493E" w:rsidP="00B7493E">
      <w:pPr>
        <w:keepNext/>
        <w:adjustRightInd w:val="0"/>
        <w:spacing w:before="10" w:after="10"/>
        <w:ind w:right="-900"/>
        <w:rPr>
          <w:bCs/>
          <w:iCs/>
          <w:color w:val="000000"/>
          <w:sz w:val="22"/>
          <w:szCs w:val="22"/>
        </w:rPr>
      </w:pPr>
    </w:p>
    <w:p w:rsidR="009A31F4" w:rsidRDefault="009A31F4">
      <w:bookmarkStart w:id="0" w:name="_GoBack"/>
      <w:bookmarkEnd w:id="0"/>
    </w:p>
    <w:sectPr w:rsidR="009A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93E"/>
    <w:rsid w:val="00285131"/>
    <w:rsid w:val="00477D12"/>
    <w:rsid w:val="00552B10"/>
    <w:rsid w:val="00577409"/>
    <w:rsid w:val="005866DE"/>
    <w:rsid w:val="00596EE0"/>
    <w:rsid w:val="009A31F4"/>
    <w:rsid w:val="00B7493E"/>
    <w:rsid w:val="00C6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60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66D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866D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866DE"/>
    <w:pPr>
      <w:keepNext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85131"/>
    <w:pPr>
      <w:keepNext/>
      <w:spacing w:before="240" w:after="60" w:line="48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5866DE"/>
    <w:pPr>
      <w:spacing w:before="240" w:after="60" w:line="480" w:lineRule="auto"/>
      <w:outlineLvl w:val="4"/>
    </w:pPr>
    <w:rPr>
      <w:b/>
      <w:bCs/>
      <w:i/>
      <w:i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513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85131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link w:val="Heading3"/>
    <w:rsid w:val="00285131"/>
    <w:rPr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285131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285131"/>
    <w:rPr>
      <w:b/>
      <w:bCs/>
      <w:i/>
      <w:iCs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6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6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0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60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66D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866D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866DE"/>
    <w:pPr>
      <w:keepNext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85131"/>
    <w:pPr>
      <w:keepNext/>
      <w:spacing w:before="240" w:after="60" w:line="48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5866DE"/>
    <w:pPr>
      <w:spacing w:before="240" w:after="60" w:line="480" w:lineRule="auto"/>
      <w:outlineLvl w:val="4"/>
    </w:pPr>
    <w:rPr>
      <w:b/>
      <w:bCs/>
      <w:i/>
      <w:i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513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85131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link w:val="Heading3"/>
    <w:rsid w:val="00285131"/>
    <w:rPr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285131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285131"/>
    <w:rPr>
      <w:b/>
      <w:bCs/>
      <w:i/>
      <w:iCs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6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6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06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hengrau, Ann</dc:creator>
  <cp:lastModifiedBy>Aschengrau, Ann</cp:lastModifiedBy>
  <cp:revision>4</cp:revision>
  <cp:lastPrinted>2011-06-09T18:07:00Z</cp:lastPrinted>
  <dcterms:created xsi:type="dcterms:W3CDTF">2011-06-09T18:21:00Z</dcterms:created>
  <dcterms:modified xsi:type="dcterms:W3CDTF">2011-09-08T20:29:00Z</dcterms:modified>
</cp:coreProperties>
</file>